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C2263E" w14:textId="5A5CEEEF" w:rsidR="009B3A49" w:rsidRDefault="009B3A49" w:rsidP="005A645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5A6452">
        <w:rPr>
          <w:rFonts w:ascii="Times New Roman" w:hAnsi="Times New Roman" w:cs="Times New Roman"/>
          <w:b/>
          <w:bCs/>
          <w:szCs w:val="20"/>
        </w:rPr>
        <w:t>2</w:t>
      </w:r>
      <w:r w:rsidR="005A6452" w:rsidRPr="00FA694F">
        <w:rPr>
          <w:rFonts w:ascii="Times New Roman" w:hAnsi="Times New Roman" w:cs="Times New Roman"/>
          <w:b/>
          <w:bCs/>
          <w:szCs w:val="20"/>
        </w:rPr>
        <w:t>.</w:t>
      </w:r>
      <w:r w:rsidR="005A6452" w:rsidRPr="00FA694F">
        <w:rPr>
          <w:rFonts w:ascii="Times New Roman" w:hAnsi="Times New Roman" w:cs="Times New Roman"/>
          <w:szCs w:val="20"/>
        </w:rPr>
        <w:t xml:space="preserve"> List of claim</w:t>
      </w:r>
      <w:r w:rsidR="005A6452">
        <w:rPr>
          <w:rFonts w:ascii="Times New Roman" w:hAnsi="Times New Roman" w:cs="Times New Roman"/>
          <w:szCs w:val="20"/>
        </w:rPr>
        <w:t>ing</w:t>
      </w:r>
      <w:r w:rsidR="005A6452" w:rsidRPr="00FA694F">
        <w:rPr>
          <w:rFonts w:ascii="Times New Roman" w:hAnsi="Times New Roman" w:cs="Times New Roman"/>
          <w:szCs w:val="20"/>
        </w:rPr>
        <w:t xml:space="preserve"> codes in the </w:t>
      </w:r>
      <w:r w:rsidR="005A6452" w:rsidRPr="00FA694F">
        <w:rPr>
          <w:rFonts w:ascii="Times New Roman" w:hAnsi="Times New Roman" w:cs="Times New Roman"/>
          <w:szCs w:val="20"/>
          <w:shd w:val="clear" w:color="auto" w:fill="FFFFFF"/>
        </w:rPr>
        <w:t xml:space="preserve">Korean National Health Insurance Program </w:t>
      </w:r>
      <w:r w:rsidR="005A6452" w:rsidRPr="00FA694F">
        <w:rPr>
          <w:rFonts w:ascii="Times New Roman" w:hAnsi="Times New Roman" w:cs="Times New Roman"/>
          <w:szCs w:val="20"/>
        </w:rPr>
        <w:t>for cancer treatments</w:t>
      </w:r>
      <w:r w:rsidR="0070533A">
        <w:rPr>
          <w:rFonts w:ascii="Times New Roman" w:hAnsi="Times New Roman" w:cs="Times New Roman" w:hint="eastAsia"/>
          <w:szCs w:val="20"/>
        </w:rPr>
        <w:t>.</w:t>
      </w:r>
    </w:p>
    <w:tbl>
      <w:tblPr>
        <w:tblStyle w:val="2"/>
        <w:tblW w:w="9026" w:type="dxa"/>
        <w:tblLook w:val="06A0" w:firstRow="1" w:lastRow="0" w:firstColumn="1" w:lastColumn="0" w:noHBand="1" w:noVBand="1"/>
      </w:tblPr>
      <w:tblGrid>
        <w:gridCol w:w="222"/>
        <w:gridCol w:w="2189"/>
        <w:gridCol w:w="6615"/>
      </w:tblGrid>
      <w:tr w:rsidR="0070533A" w:rsidRPr="00FA694F" w14:paraId="6EE8E04C" w14:textId="77777777" w:rsidTr="006F2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gridSpan w:val="2"/>
            <w:noWrap/>
            <w:vAlign w:val="center"/>
            <w:hideMark/>
          </w:tcPr>
          <w:p w14:paraId="1640033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hemotherap</w:t>
            </w:r>
            <w:r w:rsidRPr="00FA694F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utic agents</w:t>
            </w:r>
          </w:p>
        </w:tc>
        <w:tc>
          <w:tcPr>
            <w:tcW w:w="6615" w:type="dxa"/>
            <w:noWrap/>
            <w:vAlign w:val="center"/>
            <w:hideMark/>
          </w:tcPr>
          <w:p w14:paraId="30C7753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Code for </w:t>
            </w:r>
            <w:r w:rsidRPr="00FA69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orean National Health Insurance Service</w:t>
            </w:r>
          </w:p>
        </w:tc>
      </w:tr>
      <w:tr w:rsidR="0070533A" w:rsidRPr="00FA694F" w14:paraId="285B060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76F1C69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5C2F7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biratero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  <w:hideMark/>
          </w:tcPr>
          <w:p w14:paraId="4F95293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0402ATB</w:t>
            </w:r>
          </w:p>
        </w:tc>
      </w:tr>
      <w:tr w:rsidR="0070533A" w:rsidRPr="00FA694F" w14:paraId="10DCAE8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4703660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6EF84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fa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  <w:hideMark/>
          </w:tcPr>
          <w:p w14:paraId="0438C4A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61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6103ATB</w:t>
            </w:r>
          </w:p>
        </w:tc>
      </w:tr>
      <w:tr w:rsidR="0070533A" w:rsidRPr="00FA694F" w14:paraId="1C395DA1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7D2060E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2ABC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flibercept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  <w:hideMark/>
          </w:tcPr>
          <w:p w14:paraId="58F3CE2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8801BIJ, 658802BIJ</w:t>
            </w:r>
          </w:p>
        </w:tc>
      </w:tr>
      <w:tr w:rsidR="0070533A" w:rsidRPr="00FA694F" w14:paraId="6BB2A756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5FC9B5B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C16B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ldesleuk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A10A5B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4501BIJ</w:t>
            </w:r>
          </w:p>
        </w:tc>
      </w:tr>
      <w:tr w:rsidR="0070533A" w:rsidRPr="00FA694F" w14:paraId="2E7E399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3FCA754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1A89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lec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BAE72F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6201ACH</w:t>
            </w:r>
          </w:p>
        </w:tc>
      </w:tr>
      <w:tr w:rsidR="0070533A" w:rsidRPr="00FA694F" w14:paraId="0904D4E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3B741BF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62935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ltretam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0BBA06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58301ACH</w:t>
            </w:r>
          </w:p>
        </w:tc>
      </w:tr>
      <w:tr w:rsidR="0070533A" w:rsidRPr="00FA694F" w14:paraId="60570CF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19685AB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6CEC2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msacr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4AD886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8801BIJ</w:t>
            </w:r>
          </w:p>
        </w:tc>
      </w:tr>
      <w:tr w:rsidR="0070533A" w:rsidRPr="00FA694F" w14:paraId="52B24F3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0699645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BBDD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nastrozol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89FBA1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9001ATB</w:t>
            </w:r>
          </w:p>
        </w:tc>
      </w:tr>
      <w:tr w:rsidR="0070533A" w:rsidRPr="00FA694F" w14:paraId="443CA779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1D966C9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D0B4B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nhydrous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7B2DFB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882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88207ATB</w:t>
            </w:r>
          </w:p>
        </w:tc>
      </w:tr>
      <w:tr w:rsidR="0070533A" w:rsidRPr="00FA694F" w14:paraId="1503FB9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65F1B7C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5346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rsenic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F59043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88430BIJ</w:t>
            </w:r>
          </w:p>
        </w:tc>
      </w:tr>
      <w:tr w:rsidR="0070533A" w:rsidRPr="00FA694F" w14:paraId="6D6E75E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54D8881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E9638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rsenictriox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19ADF1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88401BIJ</w:t>
            </w:r>
          </w:p>
        </w:tc>
      </w:tr>
      <w:tr w:rsidR="0070533A" w:rsidRPr="00FA694F" w14:paraId="640244A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41AD663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6793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tezoliz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8D3E4E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7701BIJ</w:t>
            </w:r>
          </w:p>
        </w:tc>
      </w:tr>
      <w:tr w:rsidR="0070533A" w:rsidRPr="00FA694F" w14:paraId="5748F5E2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4611358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F5AF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xi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29207F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1001ATB, 621002ATB</w:t>
            </w:r>
          </w:p>
        </w:tc>
      </w:tr>
      <w:tr w:rsidR="0070533A" w:rsidRPr="00FA694F" w14:paraId="64B715D1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nil"/>
            </w:tcBorders>
            <w:noWrap/>
            <w:vAlign w:val="center"/>
            <w:hideMark/>
          </w:tcPr>
          <w:p w14:paraId="250DC6C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908F4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zacitid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0D634D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4301BIJ, 484302BIJ</w:t>
            </w:r>
          </w:p>
        </w:tc>
      </w:tr>
      <w:tr w:rsidR="0070533A" w:rsidRPr="00FA694F" w14:paraId="7342FF39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CCE5C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9861A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eloteca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1E82E3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52801BIJ</w:t>
            </w:r>
          </w:p>
        </w:tc>
      </w:tr>
      <w:tr w:rsidR="0070533A" w:rsidRPr="00FA694F" w14:paraId="0097832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C4633E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C420B0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endamust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CAE950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4601BIJ, 614602BIJ</w:t>
            </w:r>
          </w:p>
        </w:tc>
      </w:tr>
      <w:tr w:rsidR="0070533A" w:rsidRPr="00FA694F" w14:paraId="6A0E520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F8E90A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B51618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evaciz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C17D9E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54330BIJ, 554331BIJ, 554301BIJ, 554302BIJ</w:t>
            </w:r>
          </w:p>
        </w:tc>
      </w:tr>
      <w:tr w:rsidR="0070533A" w:rsidRPr="00FA694F" w14:paraId="6901669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26E70F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1EFE4E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icaluta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B2D6ED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17201ATB, 117202ATB</w:t>
            </w:r>
          </w:p>
        </w:tc>
      </w:tr>
      <w:tr w:rsidR="0070533A" w:rsidRPr="00FA694F" w14:paraId="14BBDFD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5CAD70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1A7E54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leomy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113EEC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18001BIJ</w:t>
            </w:r>
          </w:p>
        </w:tc>
      </w:tr>
      <w:tr w:rsidR="0070533A" w:rsidRPr="00FA694F" w14:paraId="15216822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68661F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C699E7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linatumo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AF1B10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47701BIJ</w:t>
            </w:r>
          </w:p>
        </w:tc>
      </w:tr>
      <w:tr w:rsidR="0070533A" w:rsidRPr="00FA694F" w14:paraId="43ABF37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DA4AD3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19671D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ortezom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39A5B4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63301BIJ, 463303BIJ</w:t>
            </w:r>
          </w:p>
        </w:tc>
      </w:tr>
      <w:tr w:rsidR="0070533A" w:rsidRPr="00FA694F" w14:paraId="75D0B6B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6A87CD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8CB198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rentuxi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2A02C5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4501BIJ</w:t>
            </w:r>
          </w:p>
        </w:tc>
      </w:tr>
      <w:tr w:rsidR="0070533A" w:rsidRPr="00FA694F" w14:paraId="6D5BEF5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2FEEA3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86C288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riga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85AC59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75701ATB</w:t>
            </w:r>
          </w:p>
        </w:tc>
      </w:tr>
      <w:tr w:rsidR="0070533A" w:rsidRPr="00FA694F" w14:paraId="315C2BE6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AF9347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55DC57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userel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96D4E2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0401CSI</w:t>
            </w:r>
          </w:p>
        </w:tc>
      </w:tr>
      <w:tr w:rsidR="0070533A" w:rsidRPr="00FA694F" w14:paraId="0BE2A01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80CE87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23E721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Busulfa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0AB04C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0601ATB, 120602BIJ, 120630BIJ</w:t>
            </w:r>
          </w:p>
        </w:tc>
      </w:tr>
      <w:tr w:rsidR="0070533A" w:rsidRPr="00FA694F" w14:paraId="3C3176D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024070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12EFA6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24A01B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3901BIJ</w:t>
            </w:r>
          </w:p>
        </w:tc>
      </w:tr>
      <w:tr w:rsidR="0070533A" w:rsidRPr="00FA694F" w14:paraId="30A6956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0A9056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F40039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abozan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5D6E89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664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66403ATB</w:t>
            </w:r>
          </w:p>
        </w:tc>
      </w:tr>
      <w:tr w:rsidR="0070533A" w:rsidRPr="00FA694F" w14:paraId="36FBA8B6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1BE0CA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2F8F92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apecita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47C134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2701ATB, 122702ATB</w:t>
            </w:r>
          </w:p>
        </w:tc>
      </w:tr>
      <w:tr w:rsidR="0070533A" w:rsidRPr="00FA694F" w14:paraId="3664936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F8430D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D53C44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arboplat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19E064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37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3704BIJ, 123706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3708BIJ, 1237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3736BIJ</w:t>
            </w:r>
          </w:p>
        </w:tc>
      </w:tr>
      <w:tr w:rsidR="0070533A" w:rsidRPr="00FA694F" w14:paraId="2C4BB44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B77078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06848E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arfilzom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BC128E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47801BIJ, 647802BIJ</w:t>
            </w:r>
          </w:p>
        </w:tc>
      </w:tr>
      <w:tr w:rsidR="0070533A" w:rsidRPr="00FA694F" w14:paraId="5F4691B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F4F2F9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BE208C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armofur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978830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4301ATB</w:t>
            </w:r>
          </w:p>
        </w:tc>
      </w:tr>
      <w:tr w:rsidR="0070533A" w:rsidRPr="00FA694F" w14:paraId="4C6E423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151A10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39A76B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eri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7C7F0D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34401ACH</w:t>
            </w:r>
          </w:p>
        </w:tc>
      </w:tr>
      <w:tr w:rsidR="0070533A" w:rsidRPr="00FA694F" w14:paraId="5A32D54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CEF0C2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9B100C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etuxi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678251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56401BIJ, 556402BIJ, 556430BIJ, 556431BIJ</w:t>
            </w:r>
          </w:p>
        </w:tc>
      </w:tr>
      <w:tr w:rsidR="0070533A" w:rsidRPr="00FA694F" w14:paraId="626ADB3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B2D691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825CF8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hlorambucil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D975A2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0901ATB</w:t>
            </w:r>
          </w:p>
        </w:tc>
      </w:tr>
      <w:tr w:rsidR="0070533A" w:rsidRPr="00FA694F" w14:paraId="30DFDEC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868C4C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652643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isplat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1DC060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45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4503BIJ, 1345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4534BIJ</w:t>
            </w:r>
          </w:p>
        </w:tc>
      </w:tr>
      <w:tr w:rsidR="0070533A" w:rsidRPr="00FA694F" w14:paraId="197EDBE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77381B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54527F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ladri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91C308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4830BIJ</w:t>
            </w:r>
          </w:p>
        </w:tc>
      </w:tr>
      <w:tr w:rsidR="0070533A" w:rsidRPr="00FA694F" w14:paraId="24C674B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2C5EDA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E39F76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lofara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0D41F6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4301BIJ, 614330BIJ</w:t>
            </w:r>
          </w:p>
        </w:tc>
      </w:tr>
      <w:tr w:rsidR="0070533A" w:rsidRPr="00FA694F" w14:paraId="4B3EE91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C77407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5F17F8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rizo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CB65DF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7501ACH, 617502ACH</w:t>
            </w:r>
          </w:p>
        </w:tc>
      </w:tr>
      <w:tr w:rsidR="0070533A" w:rsidRPr="00FA694F" w14:paraId="7BA06DB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78067C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41A0A0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yclophospha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5FF3BA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9001ATB, 139003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9005BIJ</w:t>
            </w:r>
          </w:p>
        </w:tc>
      </w:tr>
      <w:tr w:rsidR="0070533A" w:rsidRPr="00FA694F" w14:paraId="4CEBF96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49D6BC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63CA5F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yclospor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FB77AB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4701ACS, 194702ACS</w:t>
            </w:r>
          </w:p>
        </w:tc>
      </w:tr>
      <w:tr w:rsidR="0070533A" w:rsidRPr="00FA694F" w14:paraId="2876F5D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3CCABD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DE9C18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Cytara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BB34BF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96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9605BIJ, 139609BIJ, 1396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9638BIJ</w:t>
            </w:r>
          </w:p>
        </w:tc>
      </w:tr>
      <w:tr w:rsidR="0070533A" w:rsidRPr="00FA694F" w14:paraId="52DA29E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6C2E7B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E41304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abrafe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5E6D08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63101ACH, 663102ACH</w:t>
            </w:r>
          </w:p>
        </w:tc>
      </w:tr>
      <w:tr w:rsidR="0070533A" w:rsidRPr="00FA694F" w14:paraId="7D674CA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687380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C7C15B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acarbaz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F5AE74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99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9903BIJ</w:t>
            </w:r>
          </w:p>
        </w:tc>
      </w:tr>
      <w:tr w:rsidR="0070533A" w:rsidRPr="00FA694F" w14:paraId="7809661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EF5B0C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28B04E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actinomy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A48DB1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0101BIJ</w:t>
            </w:r>
          </w:p>
        </w:tc>
      </w:tr>
      <w:tr w:rsidR="0070533A" w:rsidRPr="00FA694F" w14:paraId="3D14DCA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B9E08F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8CB0E1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aratum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0E8C68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67101BIJ, 667102BIJ</w:t>
            </w:r>
          </w:p>
        </w:tc>
      </w:tr>
      <w:tr w:rsidR="0070533A" w:rsidRPr="00FA694F" w14:paraId="3B77890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4626BB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ECBB61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asa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815129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933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93305ATB</w:t>
            </w:r>
          </w:p>
        </w:tc>
      </w:tr>
      <w:tr w:rsidR="0070533A" w:rsidRPr="00FA694F" w14:paraId="6833578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3D04DF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94B218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aunorubi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252A93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0601BIJ</w:t>
            </w:r>
          </w:p>
        </w:tc>
      </w:tr>
      <w:tr w:rsidR="0070533A" w:rsidRPr="00FA694F" w14:paraId="4F950AA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4B1FC9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B34BE5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ecita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1770F5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95601BIJ,</w:t>
            </w:r>
            <w:r w:rsidRPr="00FA694F">
              <w:t xml:space="preserve"> 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95602BIJ</w:t>
            </w:r>
          </w:p>
        </w:tc>
      </w:tr>
      <w:tr w:rsidR="0070533A" w:rsidRPr="00FA694F" w14:paraId="2B93537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3C64E0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9AD6CE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egarelix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D373FB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4401BIJ, 624402BIJ</w:t>
            </w:r>
          </w:p>
        </w:tc>
      </w:tr>
      <w:tr w:rsidR="0070533A" w:rsidRPr="00FA694F" w14:paraId="6F0901A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DF6318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8D8044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iethylstilbestrol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229F78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64701ATB</w:t>
            </w:r>
          </w:p>
        </w:tc>
      </w:tr>
      <w:tr w:rsidR="0070533A" w:rsidRPr="00FA694F" w14:paraId="72BC9082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79246A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1AE4C5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ocetaxel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6B46CB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8301BIJ, 148302BIJ, 148304BIJ, 148306BIJ, 148309BIJ, 148310BIJ, 14834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8351BIJ</w:t>
            </w:r>
          </w:p>
        </w:tc>
      </w:tr>
      <w:tr w:rsidR="0070533A" w:rsidRPr="00FA694F" w14:paraId="3DB25E3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700C31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349FAF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oxiflurid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82E926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9301ACH, 149302ACH</w:t>
            </w:r>
          </w:p>
        </w:tc>
      </w:tr>
      <w:tr w:rsidR="0070533A" w:rsidRPr="00FA694F" w14:paraId="2985C2F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ED65A8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05C878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Doxorubi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8C7F16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94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9406BIJ, 1494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9435BIJ</w:t>
            </w:r>
          </w:p>
        </w:tc>
      </w:tr>
      <w:tr w:rsidR="0070533A" w:rsidRPr="00FA694F" w14:paraId="55398E3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B95097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F9A147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nocita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510167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1901BIJ</w:t>
            </w:r>
          </w:p>
        </w:tc>
      </w:tr>
      <w:tr w:rsidR="0070533A" w:rsidRPr="00FA694F" w14:paraId="0F0967E2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C12CC4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833548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nzaluta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43F64C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7401ACS</w:t>
            </w:r>
          </w:p>
        </w:tc>
      </w:tr>
      <w:tr w:rsidR="0070533A" w:rsidRPr="00FA694F" w14:paraId="16217A9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6E2F0C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B3D3FB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7C3305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27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2704BIJ, 1527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2733BIJ</w:t>
            </w:r>
          </w:p>
        </w:tc>
      </w:tr>
      <w:tr w:rsidR="0070533A" w:rsidRPr="00FA694F" w14:paraId="6E36EF1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D69446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A730BA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ribul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A93ABE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1330BIJ</w:t>
            </w:r>
          </w:p>
        </w:tc>
      </w:tr>
      <w:tr w:rsidR="0070533A" w:rsidRPr="00FA694F" w14:paraId="6FD3BB0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C7F69A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F05D25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rlo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D63FC5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774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77403ATB</w:t>
            </w:r>
          </w:p>
        </w:tc>
      </w:tr>
      <w:tr w:rsidR="0070533A" w:rsidRPr="00FA694F" w14:paraId="407D2C02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8BA718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3A12ED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stramust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98DD04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5101ACH</w:t>
            </w:r>
          </w:p>
        </w:tc>
      </w:tr>
      <w:tr w:rsidR="0070533A" w:rsidRPr="00FA694F" w14:paraId="59A70241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D0E233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26AC52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topos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51B76B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7101BIJ, 157102ACH, 157103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7108BIJ, 1571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7136BIJ</w:t>
            </w:r>
          </w:p>
        </w:tc>
      </w:tr>
      <w:tr w:rsidR="0070533A" w:rsidRPr="00FA694F" w14:paraId="3DD3B68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70E706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FFACB6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verolimus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359F9D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5605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5607ATB</w:t>
            </w:r>
          </w:p>
        </w:tc>
      </w:tr>
      <w:tr w:rsidR="0070533A" w:rsidRPr="00FA694F" w14:paraId="3E939B4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E0F378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8D337D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xemesta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A12640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58401ATB</w:t>
            </w:r>
          </w:p>
        </w:tc>
      </w:tr>
      <w:tr w:rsidR="0070533A" w:rsidRPr="00FA694F" w14:paraId="103B5A5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FBA05D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E7E97F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Filgrastim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997D10B" w14:textId="77777777" w:rsidR="0070533A" w:rsidRPr="00FA694F" w:rsidRDefault="0070533A" w:rsidP="006F2CFB">
            <w:pPr>
              <w:pStyle w:val="1"/>
              <w:tabs>
                <w:tab w:val="left" w:pos="2264"/>
              </w:tabs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89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8903BIJ, 1589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8936BIJ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70533A" w:rsidRPr="00FA694F" w14:paraId="7A32775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0051F5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F90D3E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Fludara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21E29B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0101BIJ, 160102ATB, 477801ATB</w:t>
            </w:r>
          </w:p>
        </w:tc>
      </w:tr>
      <w:tr w:rsidR="0070533A" w:rsidRPr="00FA694F" w14:paraId="0CA6C631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D19311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A7D8CE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Fluorouracil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D929D3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14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1404BIJ, 1614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1432BIJ</w:t>
            </w:r>
          </w:p>
        </w:tc>
      </w:tr>
      <w:tr w:rsidR="0070533A" w:rsidRPr="00FA694F" w14:paraId="230A4F8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50DEC8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238407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Fulvestrant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30D5F3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68931BIJ</w:t>
            </w:r>
          </w:p>
        </w:tc>
      </w:tr>
      <w:tr w:rsidR="0070533A" w:rsidRPr="00FA694F" w14:paraId="6E19B44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D995DE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FB571A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Ganciclovir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ED575E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4602BIJ, 164630COO</w:t>
            </w:r>
          </w:p>
        </w:tc>
      </w:tr>
      <w:tr w:rsidR="0070533A" w:rsidRPr="00FA694F" w14:paraId="74F0796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B26D87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C4A6B9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Gefi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E0EB2D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53001ATB</w:t>
            </w:r>
          </w:p>
        </w:tc>
      </w:tr>
      <w:tr w:rsidR="0070533A" w:rsidRPr="00FA694F" w14:paraId="1D21238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86F9D8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CFADD7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Gemcita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F0E27F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49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4903BIJ, 1649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4932BIJ</w:t>
            </w:r>
          </w:p>
        </w:tc>
      </w:tr>
      <w:tr w:rsidR="0070533A" w:rsidRPr="00FA694F" w14:paraId="1A96BD39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B5BB26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7D6F4A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C74741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7201BIJ, 167202BIJ</w:t>
            </w:r>
          </w:p>
        </w:tc>
      </w:tr>
      <w:tr w:rsidR="0070533A" w:rsidRPr="00FA694F" w14:paraId="4CB72D0C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3E5FAF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8D9A59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Heptaplat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0B2F6E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8801BIJ, 168802BIJ</w:t>
            </w:r>
          </w:p>
        </w:tc>
      </w:tr>
      <w:tr w:rsidR="0070533A" w:rsidRPr="00FA694F" w14:paraId="44CDF8F6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A480E7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9607ED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Hydroxyurea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5EDF49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2001ACH, 172002ACH</w:t>
            </w:r>
          </w:p>
        </w:tc>
      </w:tr>
      <w:tr w:rsidR="0070533A" w:rsidRPr="00FA694F" w14:paraId="1E96A5F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CD4CB9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A93FC2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bru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A3C83B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8101ACH</w:t>
            </w:r>
          </w:p>
        </w:tc>
      </w:tr>
      <w:tr w:rsidR="0070533A" w:rsidRPr="00FA694F" w14:paraId="3E86F2D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46A4A2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CAA937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darubi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6E79D3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3002ACH, 173002BIJ</w:t>
            </w:r>
          </w:p>
        </w:tc>
      </w:tr>
      <w:tr w:rsidR="0070533A" w:rsidRPr="00FA694F" w14:paraId="58560B9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A1DF95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AF462E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fosfa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C82933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3301BIJ</w:t>
            </w:r>
          </w:p>
        </w:tc>
      </w:tr>
      <w:tr w:rsidR="0070533A" w:rsidRPr="00FA694F" w14:paraId="2CED508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80716D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304FDE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ma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18DEDE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127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12704ATB</w:t>
            </w:r>
          </w:p>
        </w:tc>
      </w:tr>
      <w:tr w:rsidR="0070533A" w:rsidRPr="00FA694F" w14:paraId="66BD645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736093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F0BED6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mmunoglobul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79F564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4301BIJ</w:t>
            </w:r>
          </w:p>
        </w:tc>
      </w:tr>
      <w:tr w:rsidR="0070533A" w:rsidRPr="00FA694F" w14:paraId="2304931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ABF3E3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5C1967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nterfero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EB5798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5502BIJ, 175504BIJ, 175530BIJ, 1756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5608BIJ, 175630BIJ, 175631BIJ</w:t>
            </w:r>
          </w:p>
        </w:tc>
      </w:tr>
      <w:tr w:rsidR="0070533A" w:rsidRPr="00FA694F" w14:paraId="1C3EBE4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18B27F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289871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rinoteca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111A04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74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7408BIJ, 1774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7437BIJ</w:t>
            </w:r>
          </w:p>
        </w:tc>
      </w:tr>
      <w:tr w:rsidR="0070533A" w:rsidRPr="00FA694F" w14:paraId="7F46790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E17692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3294EE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Lapa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2C4B45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07501ATB</w:t>
            </w:r>
          </w:p>
        </w:tc>
      </w:tr>
      <w:tr w:rsidR="0070533A" w:rsidRPr="00FA694F" w14:paraId="27DD2D1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D9D766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CD33EA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L-Asparaginas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F18721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1401BIJ, 181403BIJ</w:t>
            </w:r>
          </w:p>
        </w:tc>
      </w:tr>
      <w:tr w:rsidR="0070533A" w:rsidRPr="00FA694F" w14:paraId="0E237E3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B171A8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060903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Lenalido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389879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88201A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88207ACH</w:t>
            </w:r>
          </w:p>
        </w:tc>
      </w:tr>
      <w:tr w:rsidR="0070533A" w:rsidRPr="00FA694F" w14:paraId="1E8B092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2AD5C4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FB9929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Lenva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D3893C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45201ACH, 645202ACH</w:t>
            </w:r>
          </w:p>
        </w:tc>
      </w:tr>
      <w:tr w:rsidR="0070533A" w:rsidRPr="00FA694F" w14:paraId="42AA8BD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6E9C87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1BBA39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Letrozol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680B4F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2201ATB</w:t>
            </w:r>
          </w:p>
        </w:tc>
      </w:tr>
      <w:tr w:rsidR="0070533A" w:rsidRPr="00FA694F" w14:paraId="5DC7177C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3C4A97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AA6816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Leuprol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0BEAB8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2607BIJ, 182609BIJ</w:t>
            </w:r>
          </w:p>
        </w:tc>
      </w:tr>
      <w:tr w:rsidR="0070533A" w:rsidRPr="00FA694F" w14:paraId="22F6BF5C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9DCC7C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5E95EC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Leuprorel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4E5122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26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2611BIJ, 182630BIJ</w:t>
            </w:r>
          </w:p>
        </w:tc>
      </w:tr>
      <w:tr w:rsidR="0070533A" w:rsidRPr="00FA694F" w14:paraId="52289FEC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F17E7B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3203EC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Medroxyprogestero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7152B3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8905ATB</w:t>
            </w:r>
          </w:p>
        </w:tc>
      </w:tr>
      <w:tr w:rsidR="0070533A" w:rsidRPr="00FA694F" w14:paraId="27EB677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B8C0C9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6CD0FE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Megestrol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3E79FD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9301ASS, 189301ATB, 189302ATB, 189303ASS, 189304ASS, 189330A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9338ASS</w:t>
            </w:r>
          </w:p>
        </w:tc>
      </w:tr>
      <w:tr w:rsidR="0070533A" w:rsidRPr="00FA694F" w14:paraId="0DDD682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CED768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CE916A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Melphala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515BC1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9901ATB, 189902BIJ</w:t>
            </w:r>
          </w:p>
        </w:tc>
      </w:tr>
      <w:tr w:rsidR="0070533A" w:rsidRPr="00FA694F" w14:paraId="50FE80F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1F1FAB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B2CD23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Mercaptopur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189729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0601ATB</w:t>
            </w:r>
          </w:p>
        </w:tc>
      </w:tr>
      <w:tr w:rsidR="0070533A" w:rsidRPr="00FA694F" w14:paraId="087A8DB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EA7849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B955E8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Methotrexat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C594A0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2101ATB, 192102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2106BIJ, 192107ATB, 192138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2143BIJ</w:t>
            </w:r>
          </w:p>
        </w:tc>
      </w:tr>
      <w:tr w:rsidR="0070533A" w:rsidRPr="00FA694F" w14:paraId="2ED496E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09C94B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2019FB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Mitomy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358557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64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6403BIJ</w:t>
            </w:r>
          </w:p>
        </w:tc>
      </w:tr>
      <w:tr w:rsidR="0070533A" w:rsidRPr="00FA694F" w14:paraId="094B65D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CAE8E8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F9EFD7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Mitoxantro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16E234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6501BIJ, 196502BIJ, 196530BIJ</w:t>
            </w:r>
          </w:p>
        </w:tc>
      </w:tr>
      <w:tr w:rsidR="0070533A" w:rsidRPr="00FA694F" w14:paraId="7FE68286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C8E617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D3DD7D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Nilo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88E232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62601ACH, 562602ACH</w:t>
            </w:r>
          </w:p>
        </w:tc>
      </w:tr>
      <w:tr w:rsidR="0070533A" w:rsidRPr="00FA694F" w14:paraId="45B7C68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92A514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77D01B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Nimust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1B772B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2101BIJ</w:t>
            </w:r>
          </w:p>
        </w:tc>
      </w:tr>
      <w:tr w:rsidR="0070533A" w:rsidRPr="00FA694F" w14:paraId="760C706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6489EF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B06FC6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60D449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38401BIJ, 638402BIJ</w:t>
            </w:r>
          </w:p>
        </w:tc>
      </w:tr>
      <w:tr w:rsidR="0070533A" w:rsidRPr="00FA694F" w14:paraId="5BDAE90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63FFCE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FD5DE4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Obinutuz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ABDBBC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8901BIJ</w:t>
            </w:r>
          </w:p>
        </w:tc>
      </w:tr>
      <w:tr w:rsidR="0070533A" w:rsidRPr="00FA694F" w14:paraId="329D77B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829F8D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D3B7D3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Olapar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E4044D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43501ACH</w:t>
            </w:r>
          </w:p>
        </w:tc>
      </w:tr>
      <w:tr w:rsidR="0070533A" w:rsidRPr="00FA694F" w14:paraId="50654A3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E06ADA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141ABE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Olarat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F6C7F8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8901BIJ</w:t>
            </w:r>
          </w:p>
        </w:tc>
      </w:tr>
      <w:tr w:rsidR="0070533A" w:rsidRPr="00FA694F" w14:paraId="71A0F99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8DDEB1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4909E8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Osimer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B1EA4B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2501ATB, 652502ATB</w:t>
            </w:r>
          </w:p>
        </w:tc>
      </w:tr>
      <w:tr w:rsidR="0070533A" w:rsidRPr="00FA694F" w14:paraId="6F99EFE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794B14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E63033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Oxaliplat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77FDEF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58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5805BIJ, 2058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5834BIJ</w:t>
            </w:r>
          </w:p>
        </w:tc>
      </w:tr>
      <w:tr w:rsidR="0070533A" w:rsidRPr="00FA694F" w14:paraId="5C5BD65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F95CEB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127C26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D59E2B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78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7805BIJ, 2078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7835BIJ, 503701BIJ</w:t>
            </w:r>
          </w:p>
        </w:tc>
      </w:tr>
      <w:tr w:rsidR="0070533A" w:rsidRPr="00FA694F" w14:paraId="757BF5C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A3A4FC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A13310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albocicl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D4D9C9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5201A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5203ACH</w:t>
            </w:r>
          </w:p>
        </w:tc>
      </w:tr>
      <w:tr w:rsidR="0070533A" w:rsidRPr="00FA694F" w14:paraId="5919BD7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F91FA9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E46439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azopa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89C23E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1801ATB, 611802ATB</w:t>
            </w:r>
          </w:p>
        </w:tc>
      </w:tr>
      <w:tr w:rsidR="0070533A" w:rsidRPr="00FA694F" w14:paraId="2ACC8329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B865DB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CC5128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F6402C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39001BIJ</w:t>
            </w:r>
          </w:p>
        </w:tc>
      </w:tr>
      <w:tr w:rsidR="0070533A" w:rsidRPr="00FA694F" w14:paraId="69BAB51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2D08C1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59A4FA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emetrexed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BEE8D9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12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1205BIJ, 4812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1234BIJ, 481237BIJ, 481239BIJ</w:t>
            </w:r>
          </w:p>
        </w:tc>
      </w:tr>
      <w:tr w:rsidR="0070533A" w:rsidRPr="00FA694F" w14:paraId="0D3D9D1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AC322E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B1DE98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ertuz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595C1E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4601BIJ</w:t>
            </w:r>
          </w:p>
        </w:tc>
      </w:tr>
      <w:tr w:rsidR="0070533A" w:rsidRPr="00FA694F" w14:paraId="53C82D2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FC0DFF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55CC15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irarubic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27168A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13502BIJ</w:t>
            </w:r>
          </w:p>
        </w:tc>
      </w:tr>
      <w:tr w:rsidR="0070533A" w:rsidRPr="00FA694F" w14:paraId="647A69F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179E9C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D0A13E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olysacchar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6AAE0B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15301ACH, 215330AGN, 215302AGN</w:t>
            </w:r>
          </w:p>
        </w:tc>
      </w:tr>
      <w:tr w:rsidR="0070533A" w:rsidRPr="00FA694F" w14:paraId="3BD22DB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7404B7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89C4EE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omalido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F8AD31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8002A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8004ACH</w:t>
            </w:r>
          </w:p>
        </w:tc>
      </w:tr>
      <w:tr w:rsidR="0070533A" w:rsidRPr="00FA694F" w14:paraId="6BDBFFC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931B80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36CBA0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Pona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D28A8A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696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69602ATB</w:t>
            </w:r>
          </w:p>
        </w:tc>
      </w:tr>
      <w:tr w:rsidR="0070533A" w:rsidRPr="00FA694F" w14:paraId="30C130D7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1EFD2E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87AB38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Rado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645D9C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7701ACH, 617702ACH</w:t>
            </w:r>
          </w:p>
        </w:tc>
      </w:tr>
      <w:tr w:rsidR="0070533A" w:rsidRPr="00FA694F" w14:paraId="7E0CF97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E7B77C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1AE042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Ramucir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BE2FCE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39301BIJ, 639302BIJ</w:t>
            </w:r>
          </w:p>
        </w:tc>
      </w:tr>
      <w:tr w:rsidR="0070533A" w:rsidRPr="00FA694F" w14:paraId="378336F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2CC2D0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DE7CEF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Regorafe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0FCA64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4801ATB</w:t>
            </w:r>
          </w:p>
        </w:tc>
      </w:tr>
      <w:tr w:rsidR="0070533A" w:rsidRPr="00FA694F" w14:paraId="10969FD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FE0D81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FCF61F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Rituxi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1EF337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226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22603BIJ, 4226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22632BIJ</w:t>
            </w:r>
          </w:p>
        </w:tc>
      </w:tr>
      <w:tr w:rsidR="0070533A" w:rsidRPr="00FA694F" w14:paraId="251E764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D7FEB9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F7E58A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Ruxoli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1D1AB85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3001A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3003ATB</w:t>
            </w:r>
          </w:p>
        </w:tc>
      </w:tr>
      <w:tr w:rsidR="0070533A" w:rsidRPr="00FA694F" w14:paraId="3D2DB33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CACAD7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7871A4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argramostim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508C9A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0201BIJ, 100202BIJ</w:t>
            </w:r>
          </w:p>
        </w:tc>
      </w:tr>
      <w:tr w:rsidR="0070533A" w:rsidRPr="00FA694F" w14:paraId="56384FB9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D3FFAE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A8927D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iltuxi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AC943B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47901BIJ, 647902BIJ</w:t>
            </w:r>
          </w:p>
        </w:tc>
      </w:tr>
      <w:tr w:rsidR="0070533A" w:rsidRPr="00FA694F" w14:paraId="0D3AD63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957508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5B979E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izofira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78750F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28101BIJ, 228130BIJ</w:t>
            </w:r>
          </w:p>
        </w:tc>
      </w:tr>
      <w:tr w:rsidR="0070533A" w:rsidRPr="00FA694F" w14:paraId="4B4931A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5391A2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AAD350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orafe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1D7B50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8001ATB</w:t>
            </w:r>
          </w:p>
        </w:tc>
      </w:tr>
      <w:tr w:rsidR="0070533A" w:rsidRPr="00FA694F" w14:paraId="22DE8BF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2019DA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30A921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treptococcus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7938EE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31902BIJ</w:t>
            </w:r>
          </w:p>
        </w:tc>
      </w:tr>
      <w:tr w:rsidR="0070533A" w:rsidRPr="00FA694F" w14:paraId="526F517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EAB435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B44241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ulfamethoxazol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028A5D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11500ATB</w:t>
            </w:r>
          </w:p>
        </w:tc>
      </w:tr>
      <w:tr w:rsidR="0070533A" w:rsidRPr="00FA694F" w14:paraId="40D6BEFA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395480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60FA044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283AED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7701A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7703ACH</w:t>
            </w:r>
          </w:p>
        </w:tc>
      </w:tr>
      <w:tr w:rsidR="0070533A" w:rsidRPr="00FA694F" w14:paraId="0412DAF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9694D1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7BE739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acrolimus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0666A8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34201ACH, 234203ACH, 234204ACH</w:t>
            </w:r>
          </w:p>
        </w:tc>
      </w:tr>
      <w:tr w:rsidR="0070533A" w:rsidRPr="00FA694F" w14:paraId="7EFBFA1C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2665E7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C41D77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amoxife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4F2BAF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34501ATB, 234502ATB</w:t>
            </w:r>
          </w:p>
        </w:tc>
      </w:tr>
      <w:tr w:rsidR="0070533A" w:rsidRPr="00FA694F" w14:paraId="2EB8160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3B6F69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D1EC06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egafur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FC8A03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34801ACH</w:t>
            </w:r>
          </w:p>
        </w:tc>
      </w:tr>
      <w:tr w:rsidR="0070533A" w:rsidRPr="00FA694F" w14:paraId="5A1D9F9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733056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B62427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emozolo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39C9C1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58202A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58204ACH</w:t>
            </w:r>
          </w:p>
        </w:tc>
      </w:tr>
      <w:tr w:rsidR="0070533A" w:rsidRPr="00FA694F" w14:paraId="03FACC2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D8006F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39945B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emsirolimus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A15737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68230BIJ</w:t>
            </w:r>
          </w:p>
        </w:tc>
      </w:tr>
      <w:tr w:rsidR="0070533A" w:rsidRPr="00FA694F" w14:paraId="4F6CE88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776078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60B6AF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halidomid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F140E1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5701ACH, 485702ACH</w:t>
            </w:r>
          </w:p>
        </w:tc>
      </w:tr>
      <w:tr w:rsidR="0070533A" w:rsidRPr="00FA694F" w14:paraId="7E0D584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020BBD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2D3D1B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hioguan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3206D4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37901ATB</w:t>
            </w:r>
          </w:p>
        </w:tc>
      </w:tr>
      <w:tr w:rsidR="0070533A" w:rsidRPr="00FA694F" w14:paraId="2D4CC1F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100253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DA1447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hiotepa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ECB6E2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8001BIJ, 198003BIJ</w:t>
            </w:r>
          </w:p>
        </w:tc>
      </w:tr>
      <w:tr w:rsidR="0070533A" w:rsidRPr="00FA694F" w14:paraId="0FBF676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4BA736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FEB141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opoteca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86F453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1901BIJ, 241902ACH, 241903ACH</w:t>
            </w:r>
          </w:p>
        </w:tc>
      </w:tr>
      <w:tr w:rsidR="0070533A" w:rsidRPr="00FA694F" w14:paraId="36AF9941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3CEE05F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268067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oremife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BCCB10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2101ATB</w:t>
            </w:r>
          </w:p>
        </w:tc>
      </w:tr>
      <w:tr w:rsidR="0070533A" w:rsidRPr="00FA694F" w14:paraId="35B829A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0997324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87165B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01585B6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45401ATB, 645402ATB</w:t>
            </w:r>
          </w:p>
        </w:tc>
      </w:tr>
      <w:tr w:rsidR="0070533A" w:rsidRPr="00FA694F" w14:paraId="5EED7824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523E42E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7CF5BA8F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rastuzuma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A02F7E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28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2803BIJ, 242830BIJ, 626001BIJ, 626002BIJ</w:t>
            </w:r>
          </w:p>
        </w:tc>
      </w:tr>
      <w:tr w:rsidR="0070533A" w:rsidRPr="00FA694F" w14:paraId="75BE24F8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5726D67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07FE87D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retino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AAD4F0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3001ACS</w:t>
            </w:r>
          </w:p>
        </w:tc>
      </w:tr>
      <w:tr w:rsidR="0070533A" w:rsidRPr="00FA694F" w14:paraId="40DAB009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1A9D455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E79EF34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Triptorelin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6DA542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4901BIJ, 244902BIJ, 244930BIJ, 467501BIJ, 467502BIJ</w:t>
            </w:r>
          </w:p>
        </w:tc>
      </w:tr>
      <w:tr w:rsidR="0070533A" w:rsidRPr="00FA694F" w14:paraId="6BE5FC9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20A023A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3A83D9F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Ubenimex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6F4CAF1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88501ACH, 388502ACH</w:t>
            </w:r>
          </w:p>
        </w:tc>
      </w:tr>
      <w:tr w:rsidR="0070533A" w:rsidRPr="00FA694F" w14:paraId="7AEC072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7117203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F3BBA3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Vandeta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5163C0E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4101ATB, 624102ATB</w:t>
            </w:r>
          </w:p>
        </w:tc>
      </w:tr>
      <w:tr w:rsidR="0070533A" w:rsidRPr="00FA694F" w14:paraId="2F614D7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BDA531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11B21B3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Vemurafenib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78CB6EA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0501ATB</w:t>
            </w:r>
          </w:p>
        </w:tc>
      </w:tr>
      <w:tr w:rsidR="0070533A" w:rsidRPr="00FA694F" w14:paraId="26F6030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2E6BD9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2904AD3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Vinblast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3374E80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7801BIJ, 247830BIJ</w:t>
            </w:r>
          </w:p>
        </w:tc>
      </w:tr>
      <w:tr w:rsidR="0070533A" w:rsidRPr="00FA694F" w14:paraId="2B72800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46DDE22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4939D320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Vincrist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4A654E1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80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8003BIJ, 248030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8032BIJ, 248101BIJ</w:t>
            </w:r>
          </w:p>
        </w:tc>
      </w:tr>
      <w:tr w:rsidR="0070533A" w:rsidRPr="00FA694F" w14:paraId="09F6E31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nil"/>
            </w:tcBorders>
            <w:noWrap/>
            <w:vAlign w:val="center"/>
          </w:tcPr>
          <w:p w14:paraId="62A78AE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vAlign w:val="center"/>
          </w:tcPr>
          <w:p w14:paraId="50889662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Vinorelbine</w:t>
            </w:r>
          </w:p>
        </w:tc>
        <w:tc>
          <w:tcPr>
            <w:tcW w:w="6615" w:type="dxa"/>
            <w:tcBorders>
              <w:top w:val="nil"/>
              <w:bottom w:val="nil"/>
            </w:tcBorders>
            <w:vAlign w:val="center"/>
          </w:tcPr>
          <w:p w14:paraId="22FE1EF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8201BIJ, 248202BIJ, 248230BIJ, 248231BIJ</w:t>
            </w:r>
          </w:p>
        </w:tc>
      </w:tr>
      <w:tr w:rsidR="0070533A" w:rsidRPr="00FA694F" w14:paraId="5D3BE550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73B343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B10879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Viscumalbum</w:t>
            </w:r>
          </w:p>
        </w:tc>
        <w:tc>
          <w:tcPr>
            <w:tcW w:w="6615" w:type="dxa"/>
            <w:tcBorders>
              <w:top w:val="nil"/>
              <w:bottom w:val="single" w:sz="4" w:space="0" w:color="auto"/>
            </w:tcBorders>
            <w:vAlign w:val="center"/>
          </w:tcPr>
          <w:p w14:paraId="469F02D1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8502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8510BIJ, 248601B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8607BIJ</w:t>
            </w:r>
          </w:p>
        </w:tc>
      </w:tr>
      <w:tr w:rsidR="0070533A" w:rsidRPr="00FA694F" w14:paraId="6E132C6B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D922A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C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ode</w:t>
            </w:r>
            <w:r w:rsidRPr="00FA694F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 for injection of chemotherapy</w:t>
            </w:r>
          </w:p>
        </w:tc>
      </w:tr>
      <w:tr w:rsidR="0070533A" w:rsidRPr="00FA694F" w14:paraId="6763C9D5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9BF736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67B3A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Anticancer drugs for injection (J0041, KK059, KK151-KK156, KK158, KK159, AP502)</w:t>
            </w:r>
          </w:p>
        </w:tc>
      </w:tr>
      <w:tr w:rsidR="0070533A" w:rsidRPr="00FA694F" w14:paraId="74427F3D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2EB1C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Hematopoietic stem cell transplantation</w:t>
            </w:r>
          </w:p>
        </w:tc>
      </w:tr>
      <w:tr w:rsidR="0070533A" w:rsidRPr="00FA694F" w14:paraId="5CB1C0D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840EB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7F57A7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Cs/>
                <w:sz w:val="16"/>
                <w:szCs w:val="16"/>
              </w:rPr>
              <w:t>Allogeneic</w:t>
            </w:r>
          </w:p>
        </w:tc>
        <w:tc>
          <w:tcPr>
            <w:tcW w:w="6615" w:type="dxa"/>
            <w:tcBorders>
              <w:top w:val="single" w:sz="4" w:space="0" w:color="auto"/>
            </w:tcBorders>
            <w:vAlign w:val="center"/>
            <w:hideMark/>
          </w:tcPr>
          <w:p w14:paraId="3F528B2B" w14:textId="77777777" w:rsidR="0070533A" w:rsidRPr="00FA694F" w:rsidRDefault="0070533A" w:rsidP="006F2CF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X5135, X5133, X5131, X5131100, X5131600, X5133100, X5133600, X5135100, X5135600, X5032, X5033, X5041, X5042, X5011, X5012, X5013, X5014</w:t>
            </w:r>
          </w:p>
        </w:tc>
      </w:tr>
      <w:tr w:rsidR="0070533A" w:rsidRPr="00FA694F" w14:paraId="1F4463CE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2A40F318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noWrap/>
            <w:vAlign w:val="center"/>
            <w:hideMark/>
          </w:tcPr>
          <w:p w14:paraId="18BAAF85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Cs/>
                <w:sz w:val="16"/>
                <w:szCs w:val="16"/>
              </w:rPr>
              <w:t>Autologous</w:t>
            </w:r>
          </w:p>
        </w:tc>
        <w:tc>
          <w:tcPr>
            <w:tcW w:w="6615" w:type="dxa"/>
            <w:vAlign w:val="center"/>
            <w:hideMark/>
          </w:tcPr>
          <w:p w14:paraId="4CEC45F3" w14:textId="77777777" w:rsidR="0070533A" w:rsidRPr="00FA694F" w:rsidRDefault="0070533A" w:rsidP="006F2CF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X5136, X5134, X5132, X5132100, X5132600, X5134100, X5134600, X5136100, X5136600, X5023, X5024, X5021, X5022</w:t>
            </w:r>
          </w:p>
        </w:tc>
      </w:tr>
      <w:tr w:rsidR="0070533A" w:rsidRPr="00FA694F" w14:paraId="5A9D99FF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5983A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herapy </w:t>
            </w:r>
          </w:p>
        </w:tc>
      </w:tr>
      <w:tr w:rsidR="0070533A" w:rsidRPr="00FA694F" w14:paraId="64D00383" w14:textId="77777777" w:rsidTr="006F2C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9BCED" w14:textId="77777777" w:rsidR="0070533A" w:rsidRPr="00FA694F" w:rsidRDefault="0070533A" w:rsidP="006F2CFB">
            <w:pPr>
              <w:pStyle w:val="1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41C284" w14:textId="77777777" w:rsidR="0070533A" w:rsidRPr="00FA694F" w:rsidRDefault="0070533A" w:rsidP="006F2CF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HA416, HA441, HA443, HA444, HA445, HA446, HA447, HA448, HD, HX, HY, HZ271</w:t>
            </w:r>
          </w:p>
        </w:tc>
      </w:tr>
    </w:tbl>
    <w:p w14:paraId="3A472C81" w14:textId="77777777" w:rsidR="0070533A" w:rsidRPr="00FA694F" w:rsidRDefault="0070533A" w:rsidP="005A645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p w14:paraId="2341EA92" w14:textId="77777777" w:rsidR="002F610A" w:rsidRPr="009B3A49" w:rsidRDefault="0070533A" w:rsidP="009B3A49"/>
    <w:sectPr w:rsidR="002F610A" w:rsidRPr="009B3A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49"/>
    <w:rsid w:val="0032619F"/>
    <w:rsid w:val="0047599C"/>
    <w:rsid w:val="005A6452"/>
    <w:rsid w:val="0070533A"/>
    <w:rsid w:val="008D3F23"/>
    <w:rsid w:val="009B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5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본문1"/>
    <w:basedOn w:val="a"/>
    <w:link w:val="1Char"/>
    <w:qFormat/>
    <w:rsid w:val="0070533A"/>
    <w:pPr>
      <w:wordWrap/>
      <w:spacing w:after="160" w:line="240" w:lineRule="auto"/>
      <w:ind w:firstLineChars="50" w:firstLine="50"/>
    </w:pPr>
    <w:rPr>
      <w:rFonts w:ascii="Arial Unicode MS" w:eastAsia="Arial Unicode MS" w:hAnsi="Arial Unicode MS" w:cs="Arial Unicode MS"/>
      <w:sz w:val="22"/>
      <w:szCs w:val="20"/>
    </w:rPr>
  </w:style>
  <w:style w:type="character" w:customStyle="1" w:styleId="1Char">
    <w:name w:val="본문1 Char"/>
    <w:basedOn w:val="a0"/>
    <w:link w:val="1"/>
    <w:rsid w:val="0070533A"/>
    <w:rPr>
      <w:rFonts w:ascii="Arial Unicode MS" w:eastAsia="Arial Unicode MS" w:hAnsi="Arial Unicode MS" w:cs="Arial Unicode MS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박유랑(의생명시스템정보학교실)</cp:lastModifiedBy>
  <cp:revision>4</cp:revision>
  <dcterms:created xsi:type="dcterms:W3CDTF">2022-07-20T01:38:00Z</dcterms:created>
  <dcterms:modified xsi:type="dcterms:W3CDTF">2022-07-20T01:41:00Z</dcterms:modified>
</cp:coreProperties>
</file>